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5ADBC" w14:textId="1319CB90" w:rsidR="0081317D" w:rsidRDefault="0081317D" w:rsidP="0081317D">
      <w:pPr>
        <w:rPr>
          <w:rFonts w:ascii="Arial" w:hAnsi="Arial" w:cs="Arial"/>
          <w:b/>
          <w:sz w:val="28"/>
          <w:szCs w:val="28"/>
          <w:u w:val="single"/>
        </w:rPr>
      </w:pPr>
      <w:r w:rsidRPr="009A41A0">
        <w:rPr>
          <w:rFonts w:ascii="Arial" w:hAnsi="Arial" w:cs="Arial"/>
          <w:b/>
          <w:sz w:val="28"/>
          <w:szCs w:val="28"/>
          <w:u w:val="single"/>
        </w:rPr>
        <w:t xml:space="preserve">Supplementary File </w:t>
      </w:r>
      <w:r w:rsidR="00BE57D0">
        <w:rPr>
          <w:rFonts w:ascii="Arial" w:hAnsi="Arial" w:cs="Arial"/>
          <w:b/>
          <w:sz w:val="28"/>
          <w:szCs w:val="28"/>
          <w:u w:val="single"/>
        </w:rPr>
        <w:t>2</w:t>
      </w:r>
      <w:r>
        <w:rPr>
          <w:rFonts w:ascii="Arial" w:hAnsi="Arial" w:cs="Arial"/>
          <w:b/>
          <w:sz w:val="28"/>
          <w:szCs w:val="28"/>
          <w:u w:val="single"/>
        </w:rPr>
        <w:t xml:space="preserve"> </w:t>
      </w:r>
      <w:r w:rsidRPr="0081317D">
        <w:rPr>
          <w:rFonts w:ascii="Arial" w:hAnsi="Arial" w:cs="Arial"/>
          <w:b/>
          <w:sz w:val="28"/>
          <w:szCs w:val="28"/>
        </w:rPr>
        <w:t>–</w:t>
      </w:r>
      <w:r>
        <w:rPr>
          <w:rFonts w:ascii="Arial" w:hAnsi="Arial" w:cs="Arial"/>
          <w:b/>
          <w:sz w:val="28"/>
          <w:szCs w:val="28"/>
        </w:rPr>
        <w:t xml:space="preserve"> ToxRSp atom-atom interactions</w:t>
      </w:r>
    </w:p>
    <w:p w14:paraId="55B65EEC" w14:textId="77777777" w:rsidR="0081317D" w:rsidRPr="00093DB4" w:rsidRDefault="0081317D" w:rsidP="0081317D">
      <w:pPr>
        <w:rPr>
          <w:rFonts w:ascii="Arial" w:hAnsi="Arial" w:cs="Arial"/>
          <w:b/>
          <w:sz w:val="28"/>
          <w:szCs w:val="28"/>
          <w:u w:val="single"/>
          <w:lang w:val="es-ES"/>
        </w:rPr>
      </w:pPr>
    </w:p>
    <w:p w14:paraId="50645974" w14:textId="77777777" w:rsidR="0081317D" w:rsidRPr="00093DB4" w:rsidRDefault="0081317D" w:rsidP="0081317D">
      <w:pPr>
        <w:spacing w:after="200"/>
        <w:rPr>
          <w:rFonts w:ascii="Arial" w:eastAsiaTheme="minorHAnsi" w:hAnsi="Arial" w:cs="Arial"/>
          <w:sz w:val="40"/>
          <w:szCs w:val="40"/>
          <w:lang w:val="es-ES"/>
        </w:rPr>
      </w:pPr>
      <w:r w:rsidRPr="00093DB4">
        <w:rPr>
          <w:rFonts w:ascii="Arial" w:eastAsia="Times New Roman" w:hAnsi="Arial" w:cs="Arial"/>
          <w:i/>
          <w:iCs/>
          <w:sz w:val="40"/>
          <w:szCs w:val="40"/>
          <w:lang w:val="es-ES" w:eastAsia="en-GB"/>
        </w:rPr>
        <w:t>Vibrio cholerae's</w:t>
      </w:r>
      <w:r w:rsidRPr="00093DB4">
        <w:rPr>
          <w:rFonts w:ascii="Arial" w:eastAsia="Times New Roman" w:hAnsi="Arial" w:cs="Arial"/>
          <w:sz w:val="40"/>
          <w:szCs w:val="40"/>
          <w:lang w:val="es-ES" w:eastAsia="en-GB"/>
        </w:rPr>
        <w:t xml:space="preserve"> ToxRS Bile Sensing System</w:t>
      </w:r>
      <w:r w:rsidRPr="00093DB4">
        <w:rPr>
          <w:rFonts w:ascii="Arial" w:eastAsiaTheme="minorHAnsi" w:hAnsi="Arial" w:cs="Arial"/>
          <w:sz w:val="40"/>
          <w:szCs w:val="40"/>
          <w:lang w:val="es-ES"/>
        </w:rPr>
        <w:t xml:space="preserve"> </w:t>
      </w:r>
    </w:p>
    <w:p w14:paraId="34C88930" w14:textId="77777777" w:rsidR="0081317D" w:rsidRPr="00093DB4" w:rsidRDefault="0081317D" w:rsidP="0081317D">
      <w:pPr>
        <w:rPr>
          <w:rFonts w:ascii="Arial" w:hAnsi="Arial" w:cs="Arial"/>
          <w:u w:val="single"/>
          <w:lang w:val="es-ES"/>
        </w:rPr>
      </w:pPr>
    </w:p>
    <w:p w14:paraId="0C43CC4F" w14:textId="77777777" w:rsidR="0081317D" w:rsidRPr="00093DB4" w:rsidRDefault="0081317D" w:rsidP="0081317D">
      <w:pPr>
        <w:spacing w:after="200"/>
        <w:rPr>
          <w:rFonts w:ascii="Arial" w:eastAsiaTheme="minorHAnsi" w:hAnsi="Arial" w:cs="Arial"/>
          <w:lang w:val="es-ES"/>
        </w:rPr>
      </w:pPr>
      <w:r w:rsidRPr="00093DB4">
        <w:rPr>
          <w:rFonts w:ascii="Arial" w:eastAsiaTheme="minorHAnsi" w:hAnsi="Arial" w:cs="Arial"/>
          <w:lang w:val="es-ES"/>
        </w:rPr>
        <w:t>N. Gubensäk</w:t>
      </w:r>
      <w:r w:rsidRPr="00093DB4">
        <w:rPr>
          <w:rFonts w:ascii="Arial" w:eastAsiaTheme="minorHAnsi" w:hAnsi="Arial" w:cs="Arial"/>
          <w:vertAlign w:val="superscript"/>
          <w:lang w:val="es-ES"/>
        </w:rPr>
        <w:t>1*</w:t>
      </w:r>
      <w:r w:rsidRPr="00093DB4">
        <w:rPr>
          <w:rFonts w:ascii="Arial" w:eastAsiaTheme="minorHAnsi" w:hAnsi="Arial" w:cs="Arial"/>
          <w:lang w:val="es-ES"/>
        </w:rPr>
        <w:t>, T. Sagmeister</w:t>
      </w:r>
      <w:r w:rsidRPr="00093DB4">
        <w:rPr>
          <w:rFonts w:ascii="Arial" w:eastAsiaTheme="minorHAnsi" w:hAnsi="Arial" w:cs="Arial"/>
          <w:vertAlign w:val="superscript"/>
          <w:lang w:val="es-ES"/>
        </w:rPr>
        <w:t>1</w:t>
      </w:r>
      <w:r w:rsidRPr="00093DB4">
        <w:rPr>
          <w:rFonts w:ascii="Arial" w:eastAsiaTheme="minorHAnsi" w:hAnsi="Arial" w:cs="Arial"/>
          <w:lang w:val="es-ES"/>
        </w:rPr>
        <w:t>, C. Buhlheller</w:t>
      </w:r>
      <w:r w:rsidRPr="00093DB4">
        <w:rPr>
          <w:rFonts w:ascii="Arial" w:eastAsiaTheme="minorHAnsi" w:hAnsi="Arial" w:cs="Arial"/>
          <w:vertAlign w:val="superscript"/>
          <w:lang w:val="es-ES"/>
        </w:rPr>
        <w:t>1</w:t>
      </w:r>
      <w:r w:rsidRPr="00093DB4">
        <w:rPr>
          <w:rFonts w:ascii="Arial" w:eastAsiaTheme="minorHAnsi" w:hAnsi="Arial" w:cs="Arial"/>
          <w:lang w:val="es-ES"/>
        </w:rPr>
        <w:t>, B. D. Geronimo</w:t>
      </w:r>
      <w:r w:rsidRPr="00093DB4">
        <w:rPr>
          <w:rFonts w:ascii="Arial" w:eastAsiaTheme="minorHAnsi" w:hAnsi="Arial" w:cs="Arial"/>
          <w:vertAlign w:val="superscript"/>
          <w:lang w:val="es-ES"/>
        </w:rPr>
        <w:t>2</w:t>
      </w:r>
      <w:r w:rsidRPr="00093DB4">
        <w:rPr>
          <w:rFonts w:ascii="Arial" w:eastAsiaTheme="minorHAnsi" w:hAnsi="Arial" w:cs="Arial"/>
          <w:lang w:val="es-ES"/>
        </w:rPr>
        <w:t>, G. E. Wagner</w:t>
      </w:r>
      <w:r w:rsidRPr="00093DB4">
        <w:rPr>
          <w:rFonts w:ascii="Arial" w:eastAsiaTheme="minorHAnsi" w:hAnsi="Arial" w:cs="Arial"/>
          <w:vertAlign w:val="superscript"/>
          <w:lang w:val="es-ES"/>
        </w:rPr>
        <w:t>3,4</w:t>
      </w:r>
      <w:r w:rsidRPr="00093DB4">
        <w:rPr>
          <w:rFonts w:ascii="Arial" w:eastAsiaTheme="minorHAnsi" w:hAnsi="Arial" w:cs="Arial"/>
          <w:lang w:val="es-ES"/>
        </w:rPr>
        <w:t>, L. Petrowitsch</w:t>
      </w:r>
      <w:r w:rsidRPr="00093DB4">
        <w:rPr>
          <w:rFonts w:ascii="Arial" w:eastAsiaTheme="minorHAnsi" w:hAnsi="Arial" w:cs="Arial"/>
          <w:vertAlign w:val="superscript"/>
          <w:lang w:val="es-ES"/>
        </w:rPr>
        <w:t>1</w:t>
      </w:r>
      <w:r w:rsidRPr="00093DB4">
        <w:rPr>
          <w:rFonts w:ascii="Arial" w:eastAsiaTheme="minorHAnsi" w:hAnsi="Arial" w:cs="Arial"/>
          <w:lang w:val="es-ES"/>
        </w:rPr>
        <w:t>, M. Gräwert</w:t>
      </w:r>
      <w:r w:rsidRPr="00093DB4">
        <w:rPr>
          <w:rFonts w:ascii="Arial" w:eastAsiaTheme="minorHAnsi" w:hAnsi="Arial" w:cs="Arial"/>
          <w:vertAlign w:val="superscript"/>
          <w:lang w:val="es-ES"/>
        </w:rPr>
        <w:t>5</w:t>
      </w:r>
      <w:r w:rsidRPr="00093DB4">
        <w:rPr>
          <w:rFonts w:ascii="Arial" w:eastAsiaTheme="minorHAnsi" w:hAnsi="Arial" w:cs="Arial"/>
          <w:lang w:val="es-ES"/>
        </w:rPr>
        <w:t>, M. Rotzinger</w:t>
      </w:r>
      <w:r w:rsidRPr="00093DB4">
        <w:rPr>
          <w:rFonts w:ascii="Arial" w:eastAsiaTheme="minorHAnsi" w:hAnsi="Arial" w:cs="Arial"/>
          <w:vertAlign w:val="superscript"/>
          <w:lang w:val="es-ES"/>
        </w:rPr>
        <w:t>3</w:t>
      </w:r>
      <w:r w:rsidRPr="00093DB4">
        <w:rPr>
          <w:rFonts w:ascii="Arial" w:eastAsiaTheme="minorHAnsi" w:hAnsi="Arial" w:cs="Arial"/>
          <w:lang w:val="es-ES"/>
        </w:rPr>
        <w:t>, T. M. I. Berger</w:t>
      </w:r>
      <w:r w:rsidRPr="00093DB4">
        <w:rPr>
          <w:rFonts w:ascii="Arial" w:eastAsiaTheme="minorHAnsi" w:hAnsi="Arial" w:cs="Arial"/>
          <w:vertAlign w:val="superscript"/>
          <w:lang w:val="es-ES"/>
        </w:rPr>
        <w:t>1</w:t>
      </w:r>
      <w:r w:rsidRPr="00093DB4">
        <w:rPr>
          <w:rFonts w:ascii="Arial" w:eastAsiaTheme="minorHAnsi" w:hAnsi="Arial" w:cs="Arial"/>
          <w:lang w:val="es-ES"/>
        </w:rPr>
        <w:t>, J. Schäfer</w:t>
      </w:r>
      <w:r w:rsidRPr="00093DB4">
        <w:rPr>
          <w:rFonts w:ascii="Arial" w:eastAsiaTheme="minorHAnsi" w:hAnsi="Arial" w:cs="Arial"/>
          <w:vertAlign w:val="superscript"/>
          <w:lang w:val="es-ES"/>
        </w:rPr>
        <w:t>6</w:t>
      </w:r>
      <w:r w:rsidRPr="00093DB4">
        <w:rPr>
          <w:rFonts w:ascii="Arial" w:eastAsiaTheme="minorHAnsi" w:hAnsi="Arial" w:cs="Arial"/>
          <w:lang w:val="es-ES"/>
        </w:rPr>
        <w:t>, I. Usón</w:t>
      </w:r>
      <w:r w:rsidRPr="00093DB4">
        <w:rPr>
          <w:rFonts w:ascii="Arial" w:eastAsiaTheme="minorHAnsi" w:hAnsi="Arial" w:cs="Arial"/>
          <w:vertAlign w:val="superscript"/>
          <w:lang w:val="es-ES"/>
        </w:rPr>
        <w:t>7,8</w:t>
      </w:r>
      <w:r w:rsidRPr="00093DB4">
        <w:rPr>
          <w:rFonts w:ascii="Arial" w:eastAsiaTheme="minorHAnsi" w:hAnsi="Arial" w:cs="Arial"/>
          <w:lang w:val="es-ES"/>
        </w:rPr>
        <w:t>, J. Reidl</w:t>
      </w:r>
      <w:r w:rsidRPr="00093DB4">
        <w:rPr>
          <w:rFonts w:ascii="Arial" w:eastAsiaTheme="minorHAnsi" w:hAnsi="Arial" w:cs="Arial"/>
          <w:vertAlign w:val="superscript"/>
          <w:lang w:val="es-ES"/>
        </w:rPr>
        <w:t>1,9,10</w:t>
      </w:r>
      <w:r w:rsidRPr="00093DB4">
        <w:rPr>
          <w:rFonts w:ascii="Arial" w:eastAsiaTheme="minorHAnsi" w:hAnsi="Arial" w:cs="Arial"/>
          <w:lang w:val="es-ES"/>
        </w:rPr>
        <w:t>, P. A. Sánchez-Murcia</w:t>
      </w:r>
      <w:r w:rsidRPr="00093DB4">
        <w:rPr>
          <w:rFonts w:ascii="Arial" w:eastAsiaTheme="minorHAnsi" w:hAnsi="Arial" w:cs="Arial"/>
          <w:vertAlign w:val="superscript"/>
          <w:lang w:val="es-ES"/>
        </w:rPr>
        <w:t>2</w:t>
      </w:r>
      <w:r w:rsidRPr="00093DB4">
        <w:rPr>
          <w:rFonts w:ascii="Arial" w:eastAsiaTheme="minorHAnsi" w:hAnsi="Arial" w:cs="Arial"/>
          <w:lang w:val="es-ES"/>
        </w:rPr>
        <w:t>, K. Zangger</w:t>
      </w:r>
      <w:r w:rsidRPr="00093DB4">
        <w:rPr>
          <w:rFonts w:ascii="Arial" w:eastAsiaTheme="minorHAnsi" w:hAnsi="Arial" w:cs="Arial"/>
          <w:vertAlign w:val="superscript"/>
          <w:lang w:val="es-ES"/>
        </w:rPr>
        <w:t xml:space="preserve">3,9,10 </w:t>
      </w:r>
      <w:r w:rsidRPr="00093DB4">
        <w:rPr>
          <w:rFonts w:ascii="Arial" w:eastAsiaTheme="minorHAnsi" w:hAnsi="Arial" w:cs="Arial"/>
          <w:lang w:val="es-ES"/>
        </w:rPr>
        <w:t>and T. Pavkov-Keller</w:t>
      </w:r>
      <w:r w:rsidRPr="00093DB4">
        <w:rPr>
          <w:rFonts w:ascii="Arial" w:eastAsiaTheme="minorHAnsi" w:hAnsi="Arial" w:cs="Arial"/>
          <w:vertAlign w:val="superscript"/>
          <w:lang w:val="es-ES"/>
        </w:rPr>
        <w:t>1,9,10</w:t>
      </w:r>
      <w:r w:rsidRPr="00093DB4">
        <w:rPr>
          <w:rFonts w:ascii="Arial" w:eastAsiaTheme="minorHAnsi" w:hAnsi="Arial" w:cs="Arial"/>
          <w:lang w:val="es-ES"/>
        </w:rPr>
        <w:t>*</w:t>
      </w:r>
    </w:p>
    <w:p w14:paraId="2001AC52" w14:textId="77777777" w:rsidR="0081317D" w:rsidRPr="00093DB4" w:rsidRDefault="0081317D" w:rsidP="0081317D">
      <w:pPr>
        <w:spacing w:after="200"/>
        <w:rPr>
          <w:rFonts w:ascii="Arial" w:eastAsiaTheme="minorHAnsi" w:hAnsi="Arial" w:cs="Arial"/>
          <w:u w:val="single"/>
          <w:lang w:val="es-ES"/>
        </w:rPr>
      </w:pPr>
    </w:p>
    <w:p w14:paraId="7B3C9369" w14:textId="77777777" w:rsidR="0081317D" w:rsidRPr="00864E19" w:rsidRDefault="0081317D" w:rsidP="0081317D">
      <w:pPr>
        <w:rPr>
          <w:rFonts w:ascii="Arial" w:eastAsiaTheme="minorHAnsi" w:hAnsi="Arial" w:cs="Arial"/>
        </w:rPr>
      </w:pPr>
      <w:r w:rsidRPr="00864E19">
        <w:rPr>
          <w:rFonts w:ascii="Arial" w:eastAsiaTheme="minorHAnsi" w:hAnsi="Arial" w:cs="Arial"/>
        </w:rPr>
        <w:t>1 Institute of Molecular Biosciences; University of Graz, Graz, Austria.</w:t>
      </w:r>
    </w:p>
    <w:p w14:paraId="5DF02A3D" w14:textId="77777777" w:rsidR="0081317D" w:rsidRPr="00864E19" w:rsidRDefault="0081317D" w:rsidP="0081317D">
      <w:pPr>
        <w:rPr>
          <w:rFonts w:ascii="Arial" w:eastAsiaTheme="minorHAnsi" w:hAnsi="Arial" w:cs="Arial"/>
        </w:rPr>
      </w:pPr>
      <w:r w:rsidRPr="00864E19">
        <w:rPr>
          <w:rFonts w:ascii="Arial" w:eastAsiaTheme="minorHAnsi" w:hAnsi="Arial" w:cs="Arial"/>
        </w:rPr>
        <w:t xml:space="preserve">2 Laboratory of Computer-Aided Molecular Design, Division of Medicinal Chemistry, Otto-Loewi Research Center; Medical University of Graz, Graz, Austria. </w:t>
      </w:r>
    </w:p>
    <w:p w14:paraId="6191532E" w14:textId="77777777" w:rsidR="0081317D" w:rsidRPr="00864E19" w:rsidRDefault="0081317D" w:rsidP="0081317D">
      <w:pPr>
        <w:rPr>
          <w:rFonts w:ascii="Arial" w:eastAsiaTheme="minorHAnsi" w:hAnsi="Arial" w:cs="Arial"/>
        </w:rPr>
      </w:pPr>
      <w:r w:rsidRPr="00864E19">
        <w:rPr>
          <w:rFonts w:ascii="Arial" w:eastAsiaTheme="minorHAnsi" w:hAnsi="Arial" w:cs="Arial"/>
        </w:rPr>
        <w:t>3 Institute of Chemistry / Organic and Bioorganic Chemistry; University of Graz, Graz, Austria.</w:t>
      </w:r>
    </w:p>
    <w:p w14:paraId="1F30F091" w14:textId="77777777" w:rsidR="0081317D" w:rsidRPr="00864E19" w:rsidRDefault="0081317D" w:rsidP="0081317D">
      <w:pPr>
        <w:rPr>
          <w:rFonts w:ascii="Arial" w:eastAsiaTheme="minorHAnsi" w:hAnsi="Arial" w:cs="Arial"/>
        </w:rPr>
      </w:pPr>
      <w:r w:rsidRPr="00864E19">
        <w:rPr>
          <w:rFonts w:ascii="Arial" w:eastAsiaTheme="minorHAnsi" w:hAnsi="Arial" w:cs="Arial"/>
        </w:rPr>
        <w:t>4 Diagnostic and Research Institute of Hygiene, Microbiology and Environmental Medicine, Medical University of Graz, Graz, Austria.</w:t>
      </w:r>
    </w:p>
    <w:p w14:paraId="3389B0E2" w14:textId="77777777" w:rsidR="0081317D" w:rsidRPr="00864E19" w:rsidRDefault="0081317D" w:rsidP="0081317D">
      <w:pPr>
        <w:rPr>
          <w:rFonts w:ascii="Arial" w:eastAsiaTheme="minorHAnsi" w:hAnsi="Arial" w:cs="Arial"/>
        </w:rPr>
      </w:pPr>
      <w:r w:rsidRPr="00864E19">
        <w:rPr>
          <w:rFonts w:ascii="Arial" w:eastAsiaTheme="minorHAnsi" w:hAnsi="Arial" w:cs="Arial"/>
        </w:rPr>
        <w:t>5 EMBL Hamburg; Hamburg, Germany.</w:t>
      </w:r>
    </w:p>
    <w:p w14:paraId="4453AF82" w14:textId="77777777" w:rsidR="0081317D" w:rsidRPr="00864E19" w:rsidRDefault="0081317D" w:rsidP="0081317D">
      <w:pPr>
        <w:rPr>
          <w:rFonts w:ascii="Arial" w:eastAsiaTheme="minorHAnsi" w:hAnsi="Arial" w:cs="Arial"/>
        </w:rPr>
      </w:pPr>
      <w:r w:rsidRPr="00864E19">
        <w:rPr>
          <w:rFonts w:ascii="Arial" w:eastAsiaTheme="minorHAnsi" w:hAnsi="Arial" w:cs="Arial"/>
        </w:rPr>
        <w:t>6 RedShiftBio;</w:t>
      </w:r>
      <w:r>
        <w:rPr>
          <w:rFonts w:ascii="Arial" w:eastAsiaTheme="minorHAnsi" w:hAnsi="Arial" w:cs="Arial"/>
        </w:rPr>
        <w:t xml:space="preserve"> Boxborough, </w:t>
      </w:r>
      <w:r w:rsidRPr="00864E19">
        <w:rPr>
          <w:rFonts w:ascii="Arial" w:eastAsiaTheme="minorHAnsi" w:hAnsi="Arial" w:cs="Arial"/>
        </w:rPr>
        <w:t>Massachusetts, United States.</w:t>
      </w:r>
    </w:p>
    <w:p w14:paraId="5980ED29" w14:textId="77777777" w:rsidR="0081317D" w:rsidRPr="00864E19" w:rsidRDefault="0081317D" w:rsidP="0081317D">
      <w:pPr>
        <w:rPr>
          <w:rFonts w:ascii="Arial" w:eastAsiaTheme="minorHAnsi" w:hAnsi="Arial" w:cs="Arial"/>
        </w:rPr>
      </w:pPr>
      <w:r w:rsidRPr="00864E19">
        <w:rPr>
          <w:rFonts w:ascii="Arial" w:eastAsiaTheme="minorHAnsi" w:hAnsi="Arial" w:cs="Arial"/>
        </w:rPr>
        <w:t>7 Institute of Molecular Biology of Barcelona (IBMB–CSIC); Barcelona, Spain.</w:t>
      </w:r>
    </w:p>
    <w:p w14:paraId="42171D0E" w14:textId="77777777" w:rsidR="0081317D" w:rsidRPr="00864E19" w:rsidRDefault="0081317D" w:rsidP="0081317D">
      <w:pPr>
        <w:rPr>
          <w:rFonts w:ascii="Arial" w:eastAsiaTheme="minorHAnsi" w:hAnsi="Arial" w:cs="Arial"/>
        </w:rPr>
      </w:pPr>
      <w:r w:rsidRPr="00864E19">
        <w:rPr>
          <w:rFonts w:ascii="Arial" w:eastAsiaTheme="minorHAnsi" w:hAnsi="Arial" w:cs="Arial"/>
        </w:rPr>
        <w:t>8 ICREA, Institució Catalana de Recerca i Estudis Avançats; Barcelona, Spain.</w:t>
      </w:r>
    </w:p>
    <w:p w14:paraId="0BC26FCA" w14:textId="77777777" w:rsidR="0081317D" w:rsidRPr="00864E19" w:rsidRDefault="0081317D" w:rsidP="0081317D">
      <w:pPr>
        <w:rPr>
          <w:rFonts w:ascii="Arial" w:eastAsiaTheme="minorHAnsi" w:hAnsi="Arial" w:cs="Arial"/>
        </w:rPr>
      </w:pPr>
      <w:r w:rsidRPr="00864E19">
        <w:rPr>
          <w:rFonts w:ascii="Arial" w:eastAsiaTheme="minorHAnsi" w:hAnsi="Arial" w:cs="Arial"/>
        </w:rPr>
        <w:t>9 BioHealth Field of Excellence, University of Graz; Graz, Austria.</w:t>
      </w:r>
    </w:p>
    <w:p w14:paraId="3D4759B9" w14:textId="77777777" w:rsidR="0081317D" w:rsidRDefault="0081317D" w:rsidP="0081317D">
      <w:pPr>
        <w:rPr>
          <w:rFonts w:ascii="Arial" w:eastAsiaTheme="minorHAnsi" w:hAnsi="Arial" w:cs="Arial"/>
        </w:rPr>
      </w:pPr>
      <w:r w:rsidRPr="00864E19">
        <w:rPr>
          <w:rFonts w:ascii="Arial" w:eastAsiaTheme="minorHAnsi" w:hAnsi="Arial" w:cs="Arial"/>
        </w:rPr>
        <w:t>10 BioTechMed-Graz; Graz, Austria..</w:t>
      </w:r>
    </w:p>
    <w:p w14:paraId="7549D0AA" w14:textId="77777777" w:rsidR="0081317D" w:rsidRPr="00D93F7F" w:rsidRDefault="0081317D" w:rsidP="0081317D">
      <w:pPr>
        <w:spacing w:after="200"/>
        <w:rPr>
          <w:rFonts w:ascii="Arial" w:eastAsiaTheme="minorHAnsi" w:hAnsi="Arial" w:cs="Arial"/>
          <w:u w:val="single"/>
        </w:rPr>
      </w:pPr>
    </w:p>
    <w:p w14:paraId="2BD70E62" w14:textId="77777777" w:rsidR="0081317D" w:rsidRPr="00D93F7F" w:rsidRDefault="0081317D" w:rsidP="0081317D">
      <w:pPr>
        <w:rPr>
          <w:rFonts w:ascii="Arial" w:hAnsi="Arial" w:cs="Arial"/>
          <w:u w:val="single"/>
        </w:rPr>
      </w:pPr>
    </w:p>
    <w:p w14:paraId="744F8C8E" w14:textId="77777777" w:rsidR="0081317D" w:rsidRPr="0014775F" w:rsidRDefault="0081317D" w:rsidP="0081317D">
      <w:pPr>
        <w:spacing w:after="200"/>
        <w:rPr>
          <w:rFonts w:ascii="Arial" w:eastAsiaTheme="minorHAnsi" w:hAnsi="Arial" w:cs="Arial"/>
        </w:rPr>
      </w:pPr>
      <w:r w:rsidRPr="0014775F">
        <w:rPr>
          <w:rFonts w:ascii="Arial" w:eastAsiaTheme="minorHAnsi" w:hAnsi="Arial" w:cs="Arial"/>
        </w:rPr>
        <w:t>*Nina Gubensäk, Tea Pavkov-Keller</w:t>
      </w:r>
    </w:p>
    <w:p w14:paraId="2AD02450" w14:textId="77777777" w:rsidR="0081317D" w:rsidRPr="005A1764" w:rsidRDefault="0081317D" w:rsidP="0081317D">
      <w:pPr>
        <w:rPr>
          <w:rFonts w:ascii="Arial" w:hAnsi="Arial" w:cs="Arial"/>
          <w:lang w:val="fr-FR"/>
        </w:rPr>
      </w:pPr>
      <w:r w:rsidRPr="005A1764">
        <w:rPr>
          <w:rFonts w:ascii="Arial" w:hAnsi="Arial" w:cs="Arial"/>
          <w:lang w:val="fr-FR"/>
        </w:rPr>
        <w:t xml:space="preserve">Email: </w:t>
      </w:r>
      <w:r w:rsidRPr="005A1764">
        <w:rPr>
          <w:rFonts w:ascii="Arial" w:eastAsiaTheme="minorHAnsi" w:hAnsi="Arial" w:cs="Arial"/>
          <w:lang w:val="fr-FR"/>
        </w:rPr>
        <w:t>nina.gubensaek@uni-graz.at, tea-pavkov@uni-graz.at</w:t>
      </w:r>
    </w:p>
    <w:p w14:paraId="0E0DED4D" w14:textId="77777777" w:rsidR="0081317D" w:rsidRPr="005A1764" w:rsidRDefault="0081317D" w:rsidP="0081317D">
      <w:pPr>
        <w:rPr>
          <w:rFonts w:ascii="Arial" w:hAnsi="Arial" w:cs="Arial"/>
          <w:b/>
          <w:u w:val="single"/>
          <w:lang w:val="fr-FR"/>
        </w:rPr>
      </w:pPr>
    </w:p>
    <w:p w14:paraId="47556D74" w14:textId="77777777" w:rsidR="0081317D" w:rsidRDefault="0081317D" w:rsidP="0081317D"/>
    <w:p w14:paraId="3354C3BF" w14:textId="5AA5ADE5" w:rsidR="0081317D" w:rsidRDefault="0081317D" w:rsidP="0081317D"/>
    <w:p w14:paraId="210D18B6" w14:textId="0E79D4E3" w:rsidR="0081317D" w:rsidRDefault="0081317D" w:rsidP="0081317D"/>
    <w:p w14:paraId="72E8C8FA" w14:textId="677307B8" w:rsidR="0081317D" w:rsidRDefault="0081317D" w:rsidP="0081317D"/>
    <w:p w14:paraId="42FC0312" w14:textId="590EB296" w:rsidR="0081317D" w:rsidRDefault="0081317D" w:rsidP="0081317D"/>
    <w:p w14:paraId="23E617A9" w14:textId="4D2668D7" w:rsidR="0081317D" w:rsidRDefault="0081317D" w:rsidP="0081317D"/>
    <w:p w14:paraId="5590CDA8" w14:textId="2F2E7FCC" w:rsidR="0081317D" w:rsidRDefault="0081317D" w:rsidP="0081317D"/>
    <w:p w14:paraId="25E97FD1" w14:textId="09D92C14" w:rsidR="0081317D" w:rsidRDefault="0081317D" w:rsidP="0081317D"/>
    <w:p w14:paraId="6B7CA2C0" w14:textId="277C9564" w:rsidR="0081317D" w:rsidRDefault="0081317D" w:rsidP="0081317D"/>
    <w:p w14:paraId="717BD7B2" w14:textId="370EB49C" w:rsidR="0081317D" w:rsidRDefault="0081317D" w:rsidP="0081317D"/>
    <w:p w14:paraId="4A33A2B5" w14:textId="39F5D205" w:rsidR="0081317D" w:rsidRDefault="0081317D" w:rsidP="0081317D"/>
    <w:p w14:paraId="2686E29C" w14:textId="1FB03784" w:rsidR="0081317D" w:rsidRDefault="0081317D" w:rsidP="0081317D"/>
    <w:p w14:paraId="464E8950" w14:textId="4DF68B0B" w:rsidR="0081317D" w:rsidRDefault="0081317D" w:rsidP="0081317D"/>
    <w:p w14:paraId="0640FBB1" w14:textId="06046ED9" w:rsidR="0081317D" w:rsidRDefault="0081317D" w:rsidP="0081317D"/>
    <w:p w14:paraId="731D417D" w14:textId="44663D44" w:rsidR="0081317D" w:rsidRDefault="0081317D" w:rsidP="0081317D"/>
    <w:p w14:paraId="21492010" w14:textId="0D5FCECC" w:rsidR="0081317D" w:rsidRDefault="0081317D" w:rsidP="0081317D"/>
    <w:p w14:paraId="2F8D1871" w14:textId="52EF6098" w:rsidR="0081317D" w:rsidRDefault="0081317D" w:rsidP="0081317D"/>
    <w:p w14:paraId="4459943D" w14:textId="3B98CD04" w:rsidR="0081317D" w:rsidRDefault="0081317D" w:rsidP="0081317D"/>
    <w:p w14:paraId="6FFDD8A9" w14:textId="786DACCC" w:rsidR="0081317D" w:rsidRDefault="0081317D" w:rsidP="0081317D"/>
    <w:p w14:paraId="228B1369" w14:textId="4C745C04" w:rsidR="0081317D" w:rsidRDefault="0081317D" w:rsidP="0081317D"/>
    <w:p w14:paraId="26FADA20" w14:textId="008EBAD8" w:rsidR="0081317D" w:rsidRDefault="0081317D" w:rsidP="0081317D"/>
    <w:p w14:paraId="7EA2B34D" w14:textId="42C59213" w:rsidR="0081317D" w:rsidRDefault="0081317D" w:rsidP="0081317D"/>
    <w:p w14:paraId="3081C715" w14:textId="7DBF44D8" w:rsidR="0081317D" w:rsidRDefault="0081317D" w:rsidP="0081317D"/>
    <w:p w14:paraId="2DC118F7" w14:textId="63E7975E" w:rsidR="0081317D" w:rsidRDefault="0081317D" w:rsidP="0081317D"/>
    <w:p w14:paraId="46A6D09B" w14:textId="089DB3E3" w:rsidR="0081317D" w:rsidRDefault="0081317D" w:rsidP="0081317D"/>
    <w:p w14:paraId="250ABC52" w14:textId="27E759C0" w:rsidR="0081317D" w:rsidRDefault="0081317D" w:rsidP="0081317D"/>
    <w:p w14:paraId="716AEAEC" w14:textId="6082550C" w:rsidR="0081317D" w:rsidRDefault="0081317D" w:rsidP="0081317D"/>
    <w:p w14:paraId="03059E21" w14:textId="099019A1" w:rsidR="0081317D" w:rsidRDefault="0081317D" w:rsidP="0081317D"/>
    <w:p w14:paraId="7833ED75" w14:textId="7B29ACA2" w:rsidR="0081317D" w:rsidRDefault="0081317D" w:rsidP="0081317D"/>
    <w:p w14:paraId="5C63CC5B" w14:textId="7BA3A2A3" w:rsidR="0081317D" w:rsidRDefault="0081317D" w:rsidP="0081317D"/>
    <w:p w14:paraId="42852D3F" w14:textId="77777777" w:rsidR="0081317D" w:rsidRDefault="0081317D" w:rsidP="0081317D">
      <w:pPr>
        <w:jc w:val="both"/>
        <w:rPr>
          <w:rFonts w:ascii="Arial" w:eastAsia="Times New Roman" w:hAnsi="Arial" w:cs="Arial"/>
          <w:sz w:val="24"/>
        </w:rPr>
      </w:pPr>
      <w:r w:rsidRPr="003922EF">
        <w:rPr>
          <w:rFonts w:ascii="Arial" w:eastAsia="Times New Roman" w:hAnsi="Arial" w:cs="Arial"/>
          <w:b/>
          <w:bCs/>
          <w:sz w:val="24"/>
        </w:rPr>
        <w:lastRenderedPageBreak/>
        <w:t>List of all atom interactions of ToxRSp</w:t>
      </w:r>
      <w:r w:rsidRPr="003922EF">
        <w:rPr>
          <w:rFonts w:ascii="Arial" w:eastAsia="Times New Roman" w:hAnsi="Arial" w:cs="Arial"/>
          <w:sz w:val="24"/>
        </w:rPr>
        <w:t xml:space="preserve"> (pdb: 8ALO). The list was created using PDBsum online server</w:t>
      </w:r>
      <w:r>
        <w:rPr>
          <w:rFonts w:ascii="Arial" w:eastAsia="Times New Roman" w:hAnsi="Arial" w:cs="Arial"/>
          <w:sz w:val="24"/>
        </w:rPr>
        <w:t xml:space="preserve"> </w:t>
      </w:r>
      <w:sdt>
        <w:sdtPr>
          <w:rPr>
            <w:rFonts w:ascii="Arial" w:eastAsia="Times New Roman" w:hAnsi="Arial" w:cs="Arial"/>
            <w:sz w:val="24"/>
          </w:rPr>
          <w:alias w:val="To edit, see citavi.com/edit"/>
          <w:tag w:val="CitaviPlaceholder#5c482e7d-b6ea-4721-af0e-4f7c26b9de4e"/>
          <w:id w:val="-1002427446"/>
          <w:placeholder>
            <w:docPart w:val="89B904329C884D95BB9C87FEF5C0B41D"/>
          </w:placeholder>
        </w:sdtPr>
        <w:sdtEndPr/>
        <w:sdtContent>
          <w:r>
            <w:rPr>
              <w:rFonts w:ascii="Arial" w:eastAsia="Times New Roman" w:hAnsi="Arial" w:cs="Arial"/>
              <w:sz w:val="24"/>
            </w:rPr>
            <w:fldChar w:fldCharType="begin"/>
          </w:r>
          <w:r>
            <w:rPr>
              <w:rFonts w:ascii="Arial" w:eastAsia="Times New Roman" w:hAnsi="Arial" w:cs="Arial"/>
              <w:sz w:val="24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RhZjg0MTQyLWEzOWEtNDMxMC05Mzg5LWRhMWI0MTkwNWMwNSIsIlJhbmdlTGVuZ3RoIjoyNCwiUmVmZXJlbmNlSWQiOiI5NmI0ZWQyMC0zMzRmLTQ3ODUtYmNlYy1kNWE2OWVhZTI2OW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I4ODc1NTQzIiwiVXJpU3RyaW5nIjoiaHR0cDovL3d3dy5uY2JpLm5sbS5uaWguZ292L3B1Ym1lZC8yODg3NTU0M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HVwcGkiLCJDcmVhdGVkT24iOiIyMDIzLTAxLTI1VDEwOjE1OjM5IiwiTW9kaWZpZWRCeSI6Il9QdXBwaSIsIklkIjoiMmEzOGRmNzYtOWE1ZC00NWMzLTg1MWMtMjljNzE5Y2ZhZDUyIiwiTW9kaWZpZWRPbiI6IjIwMjMtMDEtMjVUMTA6MTU6Mzk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C4xMDAyL3Byby4zMjg5IiwiVXJpU3RyaW5nIjoiaHR0cHM6Ly9kb2kub3JnLzEwLjEwMDIvcHJvLjMyODk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1cHBpIiwiQ3JlYXRlZE9uIjoiMjAyMy0wMS0yNVQxMDoxNTozOSIsIk1vZGlmaWVkQnkiOiJfUHVwcGkiLCJJZCI6ImZmYzZkOTZhLWI2MzgtNDk2Ni1hZGYzLTgwNTlhY2NkZmQ0OCIsIk1vZGlmaWVkT24iOiIyMDIzLTAxLTI1VDEwOjE1OjM5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UE1DNTczNDMxMCIsIlVyaVN0cmluZyI6Imh0dHBzOi8vd3d3Lm5jYmkubmxtLm5paC5nb3YvcG1jL2FydGljbGVzL1BNQzU3MzQzMTA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}</w:instrText>
          </w:r>
          <w:r>
            <w:rPr>
              <w:rFonts w:ascii="Arial" w:eastAsia="Times New Roman" w:hAnsi="Arial" w:cs="Arial"/>
              <w:sz w:val="24"/>
            </w:rPr>
            <w:fldChar w:fldCharType="separate"/>
          </w:r>
          <w:r>
            <w:rPr>
              <w:rFonts w:ascii="Arial" w:eastAsia="Times New Roman" w:hAnsi="Arial" w:cs="Arial"/>
              <w:sz w:val="24"/>
            </w:rPr>
            <w:t>(</w:t>
          </w:r>
          <w:r w:rsidRPr="001876C4">
            <w:rPr>
              <w:rFonts w:ascii="Arial" w:eastAsia="Times New Roman" w:hAnsi="Arial" w:cs="Arial"/>
              <w:b/>
              <w:i/>
              <w:sz w:val="24"/>
            </w:rPr>
            <w:t>Laskowski et al., 2018</w:t>
          </w:r>
          <w:r w:rsidRPr="001876C4">
            <w:rPr>
              <w:rFonts w:ascii="Arial" w:eastAsia="Times New Roman" w:hAnsi="Arial" w:cs="Arial"/>
              <w:sz w:val="24"/>
            </w:rPr>
            <w:t>)</w:t>
          </w:r>
          <w:r>
            <w:rPr>
              <w:rFonts w:ascii="Arial" w:eastAsia="Times New Roman" w:hAnsi="Arial" w:cs="Arial"/>
              <w:sz w:val="24"/>
            </w:rPr>
            <w:fldChar w:fldCharType="end"/>
          </w:r>
        </w:sdtContent>
      </w:sdt>
      <w:r>
        <w:rPr>
          <w:rFonts w:ascii="Arial" w:eastAsia="Times New Roman" w:hAnsi="Arial" w:cs="Arial"/>
          <w:sz w:val="24"/>
        </w:rPr>
        <w:t>.</w:t>
      </w:r>
    </w:p>
    <w:p w14:paraId="5EA8A244" w14:textId="77777777" w:rsidR="0081317D" w:rsidRDefault="0081317D" w:rsidP="0081317D"/>
    <w:p w14:paraId="55E65099" w14:textId="77777777" w:rsidR="0081317D" w:rsidRDefault="0081317D" w:rsidP="0081317D"/>
    <w:p w14:paraId="027156BD" w14:textId="77777777" w:rsidR="0081317D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</w:p>
    <w:p w14:paraId="4F7A99DB" w14:textId="77777777" w:rsidR="0081317D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</w:p>
    <w:p w14:paraId="5ACC3BA6" w14:textId="511937B2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>Hydrogen bonds</w:t>
      </w:r>
    </w:p>
    <w:p w14:paraId="68194132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>--------------</w:t>
      </w:r>
    </w:p>
    <w:p w14:paraId="2BE6F89A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</w:p>
    <w:p w14:paraId="56DBF2D4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 xml:space="preserve">       &lt;----- A T O M   1 -----&gt;       &lt;----- A T O M   2 -----&gt;</w:t>
      </w:r>
    </w:p>
    <w:p w14:paraId="4EFF8269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</w:p>
    <w:p w14:paraId="3B3AD65A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 xml:space="preserve">       Atom Atom Res  Res              Atom Atom Res  Res</w:t>
      </w:r>
    </w:p>
    <w:p w14:paraId="5B3E1D3A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 xml:space="preserve">        </w:t>
      </w: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  <w:t>no. name name no.  Chain        no. name name no.  Chain  Distance</w:t>
      </w:r>
    </w:p>
    <w:p w14:paraId="78F40E70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  <w:t xml:space="preserve">  1.    386  OG1 THR  256    A   &lt;--&gt;  1791  O   HIS  164    B      2.67</w:t>
      </w:r>
    </w:p>
    <w:p w14:paraId="45DACCC2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nb-NO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  <w:t xml:space="preserve">  </w:t>
      </w: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nb-NO" w:eastAsia="de-AT"/>
        </w:rPr>
        <w:t>2.    386  OG1 THR  256    A   &lt;--&gt;  1799  OG  SER  166    B      2.72</w:t>
      </w:r>
    </w:p>
    <w:p w14:paraId="75EE01DE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nb-NO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nb-NO" w:eastAsia="de-AT"/>
        </w:rPr>
        <w:t xml:space="preserve">  3.    386  OG1 THR  256    A   &lt;--&gt;  1799  OG  SER  166    B      2.72</w:t>
      </w:r>
    </w:p>
    <w:p w14:paraId="46CAA838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nb-NO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nb-NO" w:eastAsia="de-AT"/>
        </w:rPr>
        <w:t xml:space="preserve">  4.    460  ND2 ASN  266    A   &lt;--&gt;  1799  OG  SER  166    B      2.84</w:t>
      </w:r>
    </w:p>
    <w:p w14:paraId="67A44EDF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nb-NO" w:eastAsia="de-AT"/>
        </w:rPr>
        <w:t xml:space="preserve">  </w:t>
      </w: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>5.    505  O   PRO  271    A   &lt;--&gt;  1718  NH1 ARG  155    B      2.71</w:t>
      </w:r>
    </w:p>
    <w:p w14:paraId="2572BBBF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 xml:space="preserve">  6.    546  ND2 ASN  277    A   &lt;--&gt;  1724  OG1 THR  156    B      3.12</w:t>
      </w:r>
    </w:p>
    <w:p w14:paraId="3D995618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 xml:space="preserve">  7.    557  N   THR  279    A   &lt;--&gt;   809  O   LYS   41    B      3.07</w:t>
      </w:r>
    </w:p>
    <w:p w14:paraId="3E88AA0A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 xml:space="preserve">  8.    563  O   THR  279    A   &lt;--&gt;   818  N   VAL   43    B      3.00</w:t>
      </w:r>
    </w:p>
    <w:p w14:paraId="1BF01AE0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 xml:space="preserve">  9.    560  OG1 THR  279    A   &lt;--&gt;  1809  N   VAL  168    B      3.01</w:t>
      </w:r>
    </w:p>
    <w:p w14:paraId="6543C3A9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 xml:space="preserve"> 10.    572  N   ARG  281    A   &lt;--&gt;   824  O   VAL   43    B      2.87</w:t>
      </w:r>
    </w:p>
    <w:p w14:paraId="73B624C0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 xml:space="preserve"> 11.    582  O   ARG  281    A   &lt;--&gt;   831  N   LEU   45    B      2.91</w:t>
      </w:r>
    </w:p>
    <w:p w14:paraId="2DACCB58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 xml:space="preserve"> 12.    591  N   VAL  283    A   &lt;--&gt;   838  O   LEU   45    B      2.90</w:t>
      </w:r>
    </w:p>
    <w:p w14:paraId="5901B088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 xml:space="preserve"> 13.    597  O   VAL  283    A   &lt;--&gt;   856  N   THR   48    B      3.32</w:t>
      </w:r>
    </w:p>
    <w:p w14:paraId="30DE28C6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</w:p>
    <w:p w14:paraId="55CF05D3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</w:p>
    <w:p w14:paraId="021F5DF3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fr-FR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fr-FR" w:eastAsia="de-AT"/>
        </w:rPr>
        <w:t>Non-bonded contacts</w:t>
      </w:r>
    </w:p>
    <w:p w14:paraId="0863F525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fr-FR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fr-FR" w:eastAsia="de-AT"/>
        </w:rPr>
        <w:t>-------------------</w:t>
      </w:r>
    </w:p>
    <w:p w14:paraId="7DC032F4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fr-FR" w:eastAsia="de-AT"/>
        </w:rPr>
      </w:pPr>
    </w:p>
    <w:p w14:paraId="516FB969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fr-FR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fr-FR" w:eastAsia="de-AT"/>
        </w:rPr>
        <w:t xml:space="preserve">       &lt;----- A T O M   1 -----&gt;       &lt;----- A T O M   2 -----&gt;</w:t>
      </w:r>
    </w:p>
    <w:p w14:paraId="4628C8BC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fr-FR" w:eastAsia="de-AT"/>
        </w:rPr>
      </w:pPr>
    </w:p>
    <w:p w14:paraId="25A9BB1A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fr-FR" w:eastAsia="de-AT"/>
        </w:rPr>
        <w:t xml:space="preserve">       </w:t>
      </w: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>Atom Atom Res  Res              Atom Atom Res  Res</w:t>
      </w:r>
    </w:p>
    <w:p w14:paraId="7B7B9003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 xml:space="preserve">        </w:t>
      </w: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  <w:t>no. name name no.  Chain        no. name name no.  Chain  Distance</w:t>
      </w:r>
    </w:p>
    <w:p w14:paraId="4E50AC70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  <w:t xml:space="preserve">  1.    128  CD2 HIS  223    A   &lt;--&gt;  1786  ND1 HIS  164    B      3.67</w:t>
      </w:r>
    </w:p>
    <w:p w14:paraId="07F42D84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  <w:t xml:space="preserve">  2.    127  NE2 HIS  223    A   &lt;--&gt;  1784  CB  HIS  164    B      3.76</w:t>
      </w:r>
    </w:p>
    <w:p w14:paraId="3D82D8DA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  <w:t xml:space="preserve">  3.    127  NE2 HIS  223    A   &lt;--&gt;  1785  CG  HIS  164    B      3.81</w:t>
      </w:r>
    </w:p>
    <w:p w14:paraId="5FC5EA00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  <w:t xml:space="preserve">  4.    127  NE2 HIS  223    A   &lt;--&gt;  1786  ND1 HIS  164    B      3.33</w:t>
      </w:r>
    </w:p>
    <w:p w14:paraId="46AEF4CA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  <w:t xml:space="preserve">  5.    388  C   THR  256    A   &lt;--&gt;  1791  O   HIS  164    B      3.76</w:t>
      </w:r>
    </w:p>
    <w:p w14:paraId="40F1CDB6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  <w:t xml:space="preserve">  6.    385  CB  THR  256    A   &lt;--&gt;  1791  O   HIS  164    B      3.10</w:t>
      </w:r>
    </w:p>
    <w:p w14:paraId="176DA147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  <w:t xml:space="preserve">  7.    385  CB  THR  256    A   &lt;--&gt;  1799  OG  SER  166    B      3.66</w:t>
      </w:r>
    </w:p>
    <w:p w14:paraId="63D0D252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  <w:t xml:space="preserve">  8.    386  OG1 THR  256    A   &lt;--&gt;  1790  C   HIS  164    B      3.86</w:t>
      </w:r>
    </w:p>
    <w:p w14:paraId="5D217019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  <w:t xml:space="preserve">  9.    386  OG1 THR  256    A   &lt;--&gt;  1791  O   HIS  164    B      2.67</w:t>
      </w:r>
    </w:p>
    <w:p w14:paraId="66D666E4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  <w:t xml:space="preserve"> </w:t>
      </w: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>10.    386  OG1 THR  256    A   &lt;--&gt;  1796  N   SER  166    B      3.57</w:t>
      </w:r>
    </w:p>
    <w:p w14:paraId="4A3623AD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nb-NO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 xml:space="preserve"> </w:t>
      </w: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nb-NO" w:eastAsia="de-AT"/>
        </w:rPr>
        <w:t>11.    386  OG1 THR  256    A   &lt;--&gt;  1798  CB  SER  166    B      3.37</w:t>
      </w:r>
    </w:p>
    <w:p w14:paraId="1A037E70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nb-NO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nb-NO" w:eastAsia="de-AT"/>
        </w:rPr>
        <w:t xml:space="preserve"> 12.    386  OG1 THR  256    A   &lt;--&gt;  1799  OG  SER  166    B      2.72</w:t>
      </w:r>
    </w:p>
    <w:p w14:paraId="13165952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nb-NO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nb-NO" w:eastAsia="de-AT"/>
        </w:rPr>
        <w:t xml:space="preserve"> 13.    387  CG2 THR  256    A   &lt;--&gt;  1799  OG  SER  166    B      3.41</w:t>
      </w:r>
    </w:p>
    <w:p w14:paraId="5B6D4EF7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nb-NO" w:eastAsia="de-AT"/>
        </w:rPr>
        <w:t xml:space="preserve"> </w:t>
      </w: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>14.    390  N   GLY  257    A   &lt;--&gt;  1791  O   HIS  164    B      3.19</w:t>
      </w:r>
    </w:p>
    <w:p w14:paraId="0B7B5212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 xml:space="preserve"> </w:t>
      </w: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  <w:t>15.    390  N   GLY  257    A   &lt;--&gt;  1784  CB  HIS  164    B      3.89</w:t>
      </w:r>
    </w:p>
    <w:p w14:paraId="15082514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  <w:t xml:space="preserve"> 16.    391  CA  GLY  257    A   &lt;--&gt;  1791  O   HIS  164    B      3.59</w:t>
      </w:r>
    </w:p>
    <w:p w14:paraId="74832E01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  <w:t xml:space="preserve"> 17.    391  CA  GLY  257    A   &lt;--&gt;  1784  CB  HIS  164    B      3.89</w:t>
      </w:r>
    </w:p>
    <w:p w14:paraId="6788CFFA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  <w:t xml:space="preserve"> 18.    393  O   GLY  257    A   &lt;--&gt;  1784  CB  HIS  164    B      3.89</w:t>
      </w:r>
    </w:p>
    <w:p w14:paraId="069F8E27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  <w:t xml:space="preserve"> </w:t>
      </w: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>19.    444  CG2 THR  264    A   &lt;--&gt;  1801  O   SER  166    B      3.32</w:t>
      </w:r>
    </w:p>
    <w:p w14:paraId="321D29F6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nb-NO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 xml:space="preserve"> </w:t>
      </w: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nb-NO" w:eastAsia="de-AT"/>
        </w:rPr>
        <w:t>20.    444  CG2 THR  264    A   &lt;--&gt;  1799  OG  SER  166    B      3.39</w:t>
      </w:r>
    </w:p>
    <w:p w14:paraId="23DF9A43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nb-NO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nb-NO" w:eastAsia="de-AT"/>
        </w:rPr>
        <w:t xml:space="preserve"> 21.    458  CG  ASN  266    A   &lt;--&gt;  1740  CD1 LEU  158    B      3.64</w:t>
      </w:r>
    </w:p>
    <w:p w14:paraId="542DB24A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nb-NO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nb-NO" w:eastAsia="de-AT"/>
        </w:rPr>
        <w:t xml:space="preserve"> 22.    458  CG  ASN  266    A   &lt;--&gt;  1799  OG  SER  166    B      3.80</w:t>
      </w:r>
    </w:p>
    <w:p w14:paraId="781D9254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nb-NO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nb-NO" w:eastAsia="de-AT"/>
        </w:rPr>
        <w:t xml:space="preserve"> 23.    459  OD1 ASN  266    A   &lt;--&gt;  1740  CD1 LEU  158    B      3.87</w:t>
      </w:r>
    </w:p>
    <w:p w14:paraId="21838B5E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nb-NO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nb-NO" w:eastAsia="de-AT"/>
        </w:rPr>
        <w:t xml:space="preserve"> 24.    459  OD1 ASN  266    A   &lt;--&gt;  1803  CA  THR  167    B      3.81</w:t>
      </w:r>
    </w:p>
    <w:p w14:paraId="4E864986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nb-NO" w:eastAsia="de-AT"/>
        </w:rPr>
        <w:t xml:space="preserve"> </w:t>
      </w: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  <w:t>25.    459  OD1 ASN  266    A   &lt;--&gt;  1807  C   THR  167    B      3.71</w:t>
      </w:r>
    </w:p>
    <w:p w14:paraId="10BF7240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  <w:t xml:space="preserve"> 26.    459  OD1 ASN  266    A   &lt;--&gt;  1809  N   VAL  168    B      3.38</w:t>
      </w:r>
    </w:p>
    <w:p w14:paraId="1B8EA930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  <w:t xml:space="preserve"> 27.    459  OD1 ASN  266    A   &lt;--&gt;  1811  CB  VAL  168    B      3.89</w:t>
      </w:r>
    </w:p>
    <w:p w14:paraId="4AFD6928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  <w:t xml:space="preserve"> 28.    460  ND2 ASN  266    A   &lt;--&gt;  1740  CD1 LEU  158    B      3.60</w:t>
      </w:r>
    </w:p>
    <w:p w14:paraId="76B811BF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nb-NO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  <w:t xml:space="preserve"> </w:t>
      </w: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nb-NO" w:eastAsia="de-AT"/>
        </w:rPr>
        <w:t>29.    460  ND2 ASN  266    A   &lt;--&gt;  1799  OG  SER  166    B      2.84</w:t>
      </w:r>
    </w:p>
    <w:p w14:paraId="0E8DD403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nb-NO" w:eastAsia="de-AT"/>
        </w:rPr>
        <w:t xml:space="preserve"> </w:t>
      </w: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>30.    479  CG2 ILE  268    A   &lt;--&gt;  1689  CG1 VAL  152    B      3.76</w:t>
      </w:r>
    </w:p>
    <w:p w14:paraId="720B21DF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 xml:space="preserve"> 31.    480  CD1 ILE  268    A   &lt;--&gt;  1813  CG2 VAL  168    B      3.75</w:t>
      </w:r>
    </w:p>
    <w:p w14:paraId="301F5D5A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it-I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 xml:space="preserve"> </w:t>
      </w: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it-IT" w:eastAsia="de-AT"/>
        </w:rPr>
        <w:t>32.    504  C   PRO  271    A   &lt;--&gt;  1718  NH1 ARG  155    B      3.69</w:t>
      </w:r>
    </w:p>
    <w:p w14:paraId="3E4D0A8E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it-I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it-IT" w:eastAsia="de-AT"/>
        </w:rPr>
        <w:t xml:space="preserve"> 33.    505  O   PRO  271    A   &lt;--&gt;  1714  CD  ARG  155    B      3.06</w:t>
      </w:r>
    </w:p>
    <w:p w14:paraId="2C9AC0A7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it-I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it-IT" w:eastAsia="de-AT"/>
        </w:rPr>
        <w:t xml:space="preserve"> 34.    505  O   PRO  271    A   &lt;--&gt;  1715  NE  ARG  155    B      3.75</w:t>
      </w:r>
    </w:p>
    <w:p w14:paraId="47DDA30E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it-I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it-IT" w:eastAsia="de-AT"/>
        </w:rPr>
        <w:t xml:space="preserve"> 35.    505  O   PRO  271    A   &lt;--&gt;  1716  CZ  ARG  155    B      3.64</w:t>
      </w:r>
    </w:p>
    <w:p w14:paraId="1CC52881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it-I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it-IT" w:eastAsia="de-AT"/>
        </w:rPr>
        <w:t xml:space="preserve"> 36.    505  O   PRO  271    A   &lt;--&gt;  1718  NH1 ARG  155    B      2.71</w:t>
      </w:r>
    </w:p>
    <w:p w14:paraId="52AF9D3A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it-I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it-IT" w:eastAsia="de-AT"/>
        </w:rPr>
        <w:t xml:space="preserve"> 37.    501  CB  PRO  271    A   &lt;--&gt;  1705  CD  GLU  154    B      3.51</w:t>
      </w:r>
    </w:p>
    <w:p w14:paraId="362F9509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it-I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it-IT" w:eastAsia="de-AT"/>
        </w:rPr>
        <w:t xml:space="preserve"> 38.    501  CB  PRO  271    A   &lt;--&gt;  1707  OE2 GLU  154    B      2.77</w:t>
      </w:r>
    </w:p>
    <w:p w14:paraId="5A754160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it-IT" w:eastAsia="de-AT"/>
        </w:rPr>
        <w:t xml:space="preserve"> </w:t>
      </w: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  <w:t>39.    502  CG  PRO  271    A   &lt;--&gt;  1696  CG  ASN  153    B      3.72</w:t>
      </w:r>
    </w:p>
    <w:p w14:paraId="5F59E82C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  <w:t xml:space="preserve"> 40.    502  CG  PRO  271    A   &lt;--&gt;  1698  ND2 ASN  153    B      3.79</w:t>
      </w:r>
    </w:p>
    <w:p w14:paraId="172CDA32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it-I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  <w:t xml:space="preserve"> </w:t>
      </w: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it-IT" w:eastAsia="de-AT"/>
        </w:rPr>
        <w:t>41.    502  CG  PRO  271    A   &lt;--&gt;  1705  CD  GLU  154    B      3.70</w:t>
      </w:r>
    </w:p>
    <w:p w14:paraId="2EBB6D75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it-I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it-IT" w:eastAsia="de-AT"/>
        </w:rPr>
        <w:t xml:space="preserve"> 42.    502  CG  PRO  271    A   &lt;--&gt;  1707  OE2 GLU  154    B      3.04</w:t>
      </w:r>
    </w:p>
    <w:p w14:paraId="6762EB4E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it-IT" w:eastAsia="de-AT"/>
        </w:rPr>
        <w:t xml:space="preserve"> </w:t>
      </w: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>43.    513  C   GLU  272    A   &lt;--&gt;  1718  NH1 ARG  155    B      3.43</w:t>
      </w:r>
    </w:p>
    <w:p w14:paraId="58EA0C51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 xml:space="preserve"> 44.    514  O   GLU  272    A   &lt;--&gt;  1718  NH1 ARG  155    B      3.40</w:t>
      </w:r>
    </w:p>
    <w:p w14:paraId="25E7585E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 xml:space="preserve"> 45.    515  N   VAL  273    A   &lt;--&gt;  1718  NH1 ARG  155    B      3.53</w:t>
      </w:r>
    </w:p>
    <w:p w14:paraId="3735D8EE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 xml:space="preserve"> 46.    516  CA  VAL  273    A   &lt;--&gt;  1718  NH1 ARG  155    B      3.86</w:t>
      </w:r>
    </w:p>
    <w:p w14:paraId="27CFE094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 xml:space="preserve"> 47.    522  N   SER  274    A   &lt;--&gt;  1718  NH1 ARG  155    B      3.21</w:t>
      </w:r>
    </w:p>
    <w:p w14:paraId="6CE7577E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 xml:space="preserve"> 48.    527  O   SER  274    A   &lt;--&gt;  1826  CB  PHE  170    B      3.27</w:t>
      </w:r>
    </w:p>
    <w:p w14:paraId="021472CA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 xml:space="preserve"> 49.    527  O   SER  274    A   &lt;--&gt;  1827  CG  PHE  170    B      3.42</w:t>
      </w:r>
    </w:p>
    <w:p w14:paraId="65846627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 xml:space="preserve"> 50.    527  O   SER  274    A   &lt;--&gt;  1831  CD2 PHE  170    B      3.84</w:t>
      </w:r>
    </w:p>
    <w:p w14:paraId="234FDDE8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nb-NO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 xml:space="preserve"> </w:t>
      </w: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nb-NO" w:eastAsia="de-AT"/>
        </w:rPr>
        <w:t>51.    524  CB  SER  274    A   &lt;--&gt;  1724  OG1 THR  156    B      3.54</w:t>
      </w:r>
    </w:p>
    <w:p w14:paraId="4A00E1CD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nb-NO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nb-NO" w:eastAsia="de-AT"/>
        </w:rPr>
        <w:t xml:space="preserve"> 52.    525  OG  SER  274    A   &lt;--&gt;  1724  OG1 THR  156    B      3.74</w:t>
      </w:r>
    </w:p>
    <w:p w14:paraId="1EE34B1E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nb-NO" w:eastAsia="de-AT"/>
        </w:rPr>
        <w:lastRenderedPageBreak/>
        <w:t xml:space="preserve"> </w:t>
      </w: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>53.    528  N   GLY  275    A   &lt;--&gt;  1717  NH2 ARG  155    B      3.54</w:t>
      </w:r>
    </w:p>
    <w:p w14:paraId="10C588FB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 xml:space="preserve"> </w:t>
      </w: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  <w:t>54.    529  CA  GLY  275    A   &lt;--&gt;  1828  CD1 PHE  170    B      3.66</w:t>
      </w:r>
    </w:p>
    <w:p w14:paraId="0524B8D0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  <w:t xml:space="preserve"> 55.    529  CA  GLY  275    A   &lt;--&gt;  1829  CE1 PHE  170    B      3.77</w:t>
      </w:r>
    </w:p>
    <w:p w14:paraId="6CD2BCCE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  <w:t xml:space="preserve"> 56.    531  O   GLY  275    A   &lt;--&gt;  1829  CE1 PHE  170    B      3.85</w:t>
      </w:r>
    </w:p>
    <w:p w14:paraId="6BA22258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  <w:t xml:space="preserve"> 57.    531  O   GLY  275    A   &lt;--&gt;  1832  CE2 PHE  170    B      3.72</w:t>
      </w:r>
    </w:p>
    <w:p w14:paraId="460C7F62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  <w:t xml:space="preserve"> 58.    531  O   GLY  275    A   &lt;--&gt;  1830  CZ  PHE  170    B      3.52</w:t>
      </w:r>
    </w:p>
    <w:p w14:paraId="687F9E5A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  <w:t xml:space="preserve"> </w:t>
      </w: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>59.    548  O   ASN  277    A   &lt;--&gt;  1831  CD2 PHE  170    B      3.61</w:t>
      </w:r>
    </w:p>
    <w:p w14:paraId="02EAD50A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 xml:space="preserve"> </w:t>
      </w: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  <w:t>60.    548  O   ASN  277    A   &lt;--&gt;  1832  CE2 PHE  170    B      3.54</w:t>
      </w:r>
    </w:p>
    <w:p w14:paraId="05FB9B28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  <w:t xml:space="preserve"> 61.    546  ND2 ASN  277    A   &lt;--&gt;  1723  CB  THR  156    B      3.79</w:t>
      </w:r>
    </w:p>
    <w:p w14:paraId="207BFBB1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  <w:t xml:space="preserve"> 62.    546  ND2 ASN  277    A   &lt;--&gt;  1724  OG1 THR  156    B      3.12</w:t>
      </w:r>
    </w:p>
    <w:p w14:paraId="4F737B93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  <w:t xml:space="preserve"> 63.    546  ND2 ASN  277    A   &lt;--&gt;  1725  CG2 THR  156    B      3.18</w:t>
      </w:r>
    </w:p>
    <w:p w14:paraId="1C588F88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  <w:t xml:space="preserve"> </w:t>
      </w: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>64.    549  N   ILE  278    A   &lt;--&gt;  1812  CG1 VAL  168    B      3.85</w:t>
      </w:r>
    </w:p>
    <w:p w14:paraId="0C871D64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 xml:space="preserve"> 65.    550  CA  ILE  278    A   &lt;--&gt;   809  O   LYS   41    B      3.78</w:t>
      </w:r>
    </w:p>
    <w:p w14:paraId="367F35A8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 xml:space="preserve"> 66.    555  C   ILE  278    A   &lt;--&gt;   809  O   LYS   41    B      3.89</w:t>
      </w:r>
    </w:p>
    <w:p w14:paraId="493A4DF0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 xml:space="preserve"> 67.    555  C   ILE  278    A   &lt;--&gt;  1812  CG1 VAL  168    B      3.68</w:t>
      </w:r>
    </w:p>
    <w:p w14:paraId="5CCCDD35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 xml:space="preserve"> 68.    556  O   ILE  278    A   &lt;--&gt;  1812  CG1 VAL  168    B      3.62</w:t>
      </w:r>
    </w:p>
    <w:p w14:paraId="3A4F1F1C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 xml:space="preserve"> 69.    552  CG1 ILE  278    A   &lt;--&gt;   809  O   LYS   41    B      3.42</w:t>
      </w:r>
    </w:p>
    <w:p w14:paraId="08693B62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 xml:space="preserve"> 70.    557  N   THR  279    A   &lt;--&gt;   809  O   LYS   41    B      3.07</w:t>
      </w:r>
    </w:p>
    <w:p w14:paraId="4817D9A5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 xml:space="preserve"> 71.    563  O   THR  279    A   &lt;--&gt;   811  CA  MET   42    B      3.24</w:t>
      </w:r>
    </w:p>
    <w:p w14:paraId="56056DE0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 xml:space="preserve"> 72.    563  O   THR  279    A   &lt;--&gt;   816  C   MET   42    B      3.60</w:t>
      </w:r>
    </w:p>
    <w:p w14:paraId="29550989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 xml:space="preserve"> 73.    563  O   THR  279    A   &lt;--&gt;   813  CG  MET   42    B      3.63</w:t>
      </w:r>
    </w:p>
    <w:p w14:paraId="3E5B9A78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 xml:space="preserve"> 74.    563  O   THR  279    A   &lt;--&gt;   818  N   VAL   43    B      3.00</w:t>
      </w:r>
    </w:p>
    <w:p w14:paraId="5B41D54B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 xml:space="preserve"> 75.    563  O   THR  279    A   &lt;--&gt;   824  O   VAL   43    B      3.70</w:t>
      </w:r>
    </w:p>
    <w:p w14:paraId="07A08713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 xml:space="preserve"> </w:t>
      </w: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  <w:t>76.    560  OG1 THR  279    A   &lt;--&gt;  1803  CA  THR  167    B      3.47</w:t>
      </w:r>
    </w:p>
    <w:p w14:paraId="346A9BCD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  <w:t xml:space="preserve"> 77.    560  OG1 THR  279    A   &lt;--&gt;  1807  C   THR  167    B      3.68</w:t>
      </w:r>
    </w:p>
    <w:p w14:paraId="78E7CE47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  <w:t xml:space="preserve"> </w:t>
      </w: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>78.    560  OG1 THR  279    A   &lt;--&gt;  1809  N   VAL  168    B      3.01</w:t>
      </w:r>
    </w:p>
    <w:p w14:paraId="6FE16C95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 xml:space="preserve"> 79.    560  OG1 THR  279    A   &lt;--&gt;  1812  CG1 VAL  168    B      3.57</w:t>
      </w:r>
    </w:p>
    <w:p w14:paraId="360F7475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 xml:space="preserve"> 80.    561  CG2 THR  279    A   &lt;--&gt;  1801  O   SER  166    B      3.54</w:t>
      </w:r>
    </w:p>
    <w:p w14:paraId="09F38EBD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 xml:space="preserve"> 81.    565  CA  LEU  280    A   &lt;--&gt;   824  O   VAL   43    B      3.54</w:t>
      </w:r>
    </w:p>
    <w:p w14:paraId="5FB7A128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 xml:space="preserve"> 82.    570  C   LEU  280    A   &lt;--&gt;   824  O   VAL   43    B      3.67</w:t>
      </w:r>
    </w:p>
    <w:p w14:paraId="22AE53B9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 xml:space="preserve"> 83.    568  CD1 LEU  280    A   &lt;--&gt;   824  O   VAL   43    B      3.75</w:t>
      </w:r>
    </w:p>
    <w:p w14:paraId="14CEB208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 xml:space="preserve"> 84.    568  CD1 LEU  280    A   &lt;--&gt;   835  CD1 LEU   45    B      3.63</w:t>
      </w:r>
    </w:p>
    <w:p w14:paraId="58909DDE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 xml:space="preserve"> 85.    572  N   ARG  281    A   &lt;--&gt;   824  O   VAL   43    B      2.87</w:t>
      </w:r>
    </w:p>
    <w:p w14:paraId="3F0539FF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 xml:space="preserve"> 86.    573  CA  ARG  281    A   &lt;--&gt;   824  O   VAL   43    B      3.81</w:t>
      </w:r>
    </w:p>
    <w:p w14:paraId="468EB823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 xml:space="preserve"> 87.    582  O   ARG  281    A   &lt;--&gt;   824  O   VAL   43    B      3.52</w:t>
      </w:r>
    </w:p>
    <w:p w14:paraId="6C3B0203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 xml:space="preserve"> 88.    582  O   ARG  281    A   &lt;--&gt;   826  CA  SER   44    B      3.33</w:t>
      </w:r>
    </w:p>
    <w:p w14:paraId="2EC90B20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 xml:space="preserve"> 89.    582  O   ARG  281    A   &lt;--&gt;   829  C   SER   44    B      3.60</w:t>
      </w:r>
    </w:p>
    <w:p w14:paraId="71BCA2F6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 xml:space="preserve"> 90.    582  O   ARG  281    A   &lt;--&gt;   831  N   LEU   45    B      2.91</w:t>
      </w:r>
    </w:p>
    <w:p w14:paraId="6CC4BD7D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 xml:space="preserve"> 91.    582  O   ARG  281    A   &lt;--&gt;   838  O   LEU   45    B      3.89</w:t>
      </w:r>
    </w:p>
    <w:p w14:paraId="52A643A5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nb-NO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 xml:space="preserve"> </w:t>
      </w: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nb-NO" w:eastAsia="de-AT"/>
        </w:rPr>
        <w:t>92.    574  CB  ARG  281    A   &lt;--&gt;   828  OG  SER   44    B      3.61</w:t>
      </w:r>
    </w:p>
    <w:p w14:paraId="4F7DE5AF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nb-NO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nb-NO" w:eastAsia="de-AT"/>
        </w:rPr>
        <w:t xml:space="preserve"> 93.    575  CG  ARG  281    A   &lt;--&gt;   828  OG  SER   44    B      3.70</w:t>
      </w:r>
    </w:p>
    <w:p w14:paraId="2BE15520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nb-NO" w:eastAsia="de-AT"/>
        </w:rPr>
        <w:t xml:space="preserve"> </w:t>
      </w: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  <w:t>94.    576  CD  ARG  281    A   &lt;--&gt;   814  SD  MET   42    B      3.86</w:t>
      </w:r>
    </w:p>
    <w:p w14:paraId="7E8B6B56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nb-NO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  <w:t xml:space="preserve"> </w:t>
      </w: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nb-NO" w:eastAsia="de-AT"/>
        </w:rPr>
        <w:t>95.    576  CD  ARG  281    A   &lt;--&gt;   828  OG  SER   44    B      3.48</w:t>
      </w:r>
    </w:p>
    <w:p w14:paraId="45A1C3B8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nb-NO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nb-NO" w:eastAsia="de-AT"/>
        </w:rPr>
        <w:t xml:space="preserve"> 96.    577  NE  ARG  281    A   &lt;--&gt;   828  OG  SER   44    B      3.81</w:t>
      </w:r>
    </w:p>
    <w:p w14:paraId="69DE3EE3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nb-NO" w:eastAsia="de-AT"/>
        </w:rPr>
        <w:t xml:space="preserve"> </w:t>
      </w: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  <w:t>97.    580  NH1 ARG  281    A   &lt;--&gt;   814  SD  MET   42    B      3.68</w:t>
      </w:r>
    </w:p>
    <w:p w14:paraId="0E1F6A87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  <w:t xml:space="preserve"> 98.    580  NH1 ARG  281    A   &lt;--&gt;  1609  OD2 ASP  142    B      3.77</w:t>
      </w:r>
    </w:p>
    <w:p w14:paraId="66466B46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  <w:t xml:space="preserve"> </w:t>
      </w: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>99.    584  CA  ILE  282    A   &lt;--&gt;   838  O   LEU   45    B      3.72</w:t>
      </w:r>
    </w:p>
    <w:p w14:paraId="368E390B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>100.    589  C   ILE  282    A   &lt;--&gt;   838  O   LEU   45    B      3.79</w:t>
      </w:r>
    </w:p>
    <w:p w14:paraId="092F21F5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>101.    591  N   VAL  283    A   &lt;--&gt;   838  O   LEU   45    B      2.90</w:t>
      </w:r>
    </w:p>
    <w:p w14:paraId="70366800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>102.    592  CA  VAL  283    A   &lt;--&gt;   838  O   LEU   45    B      3.73</w:t>
      </w:r>
    </w:p>
    <w:p w14:paraId="7240CA73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>103.    597  O   VAL  283    A   &lt;--&gt;   840  CA  ILE   46    B      3.56</w:t>
      </w:r>
    </w:p>
    <w:p w14:paraId="3AA380C2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>104.    597  O   VAL  283    A   &lt;--&gt;   845  C   ILE   46    B      3.88</w:t>
      </w:r>
    </w:p>
    <w:p w14:paraId="2D8F6A5E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>105.    597  O   VAL  283    A   &lt;--&gt;   847  N   LYS   47    B      3.43</w:t>
      </w:r>
    </w:p>
    <w:p w14:paraId="71F07475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>106.    597  O   VAL  283    A   &lt;--&gt;   856  N   THR   48    B      3.32</w:t>
      </w:r>
    </w:p>
    <w:p w14:paraId="30B0A451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>107.    597  O   VAL  283    A   &lt;--&gt;   858  CB  THR   48    B      3.46</w:t>
      </w:r>
    </w:p>
    <w:p w14:paraId="039C7BFD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>108.    597  O   VAL  283    A   &lt;--&gt;   860  CG2 THR   48    B      3.19</w:t>
      </w:r>
    </w:p>
    <w:p w14:paraId="254D541B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>109.    593  CB  VAL  283    A   &lt;--&gt;   838  O   LEU   45    B      3.84</w:t>
      </w:r>
    </w:p>
    <w:p w14:paraId="22A05651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  <w:t>110.    594  CG1 VAL  283    A   &lt;--&gt;   860  CG2 THR   48    B      3.76</w:t>
      </w:r>
    </w:p>
    <w:p w14:paraId="7C1C3857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  <w:t>111.    659  CG1 VAL  292    A   &lt;--&gt;   833  CB  LEU   45    B      3.64</w:t>
      </w:r>
    </w:p>
    <w:p w14:paraId="61AA566B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  <w:t>112.    660  CG2 VAL  292    A   &lt;--&gt;   849  CB  LYS   47    B      3.09</w:t>
      </w:r>
    </w:p>
    <w:p w14:paraId="5EC2279A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sv-SE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sv-SE" w:eastAsia="de-AT"/>
        </w:rPr>
        <w:t>113.    660  CG2 VAL  292    A   &lt;--&gt;   850  CG  LYS   47    B      3.87</w:t>
      </w:r>
    </w:p>
    <w:p w14:paraId="59762BE4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sv-SE" w:eastAsia="de-AT"/>
        </w:rPr>
      </w:pPr>
    </w:p>
    <w:p w14:paraId="257EA7B7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>Salt bridges</w:t>
      </w:r>
    </w:p>
    <w:p w14:paraId="06F4E1D0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>------------</w:t>
      </w:r>
    </w:p>
    <w:p w14:paraId="7B87A33A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</w:p>
    <w:p w14:paraId="1D8DF0E4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 xml:space="preserve">       &lt;----- A T O M   1 -----&gt;       &lt;----- A T O M   2 -----&gt;</w:t>
      </w:r>
    </w:p>
    <w:p w14:paraId="695F2860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</w:p>
    <w:p w14:paraId="029CEB02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 xml:space="preserve">       Atom Atom Res  Res              Atom Atom Res  Res</w:t>
      </w:r>
    </w:p>
    <w:p w14:paraId="58F05011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val="pt-PT" w:eastAsia="de-AT"/>
        </w:rPr>
        <w:t xml:space="preserve">        </w:t>
      </w: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  <w:t>no. name name no.  Chain        no. name name no.  Chain  Distance</w:t>
      </w:r>
    </w:p>
    <w:p w14:paraId="163C79B1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  <w:t xml:space="preserve">  1.    579  NH2 ARG  281    A   &lt;--&gt;  1609  OD2 ASP  142    B      3.77</w:t>
      </w:r>
    </w:p>
    <w:p w14:paraId="291539CB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</w:pPr>
    </w:p>
    <w:p w14:paraId="2E56E6F5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  <w:t>Number of salt bridges:            1</w:t>
      </w:r>
    </w:p>
    <w:p w14:paraId="56E7000C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</w:pPr>
    </w:p>
    <w:p w14:paraId="76F9AB4A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  <w:t>Number of hydrogen bonds:         13</w:t>
      </w:r>
    </w:p>
    <w:p w14:paraId="632D3B67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</w:pPr>
    </w:p>
    <w:p w14:paraId="594CD2A1" w14:textId="77777777" w:rsidR="0081317D" w:rsidRPr="003A08E9" w:rsidRDefault="0081317D" w:rsidP="008131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00" w:beforeAutospacing="1" w:after="100" w:afterAutospacing="1"/>
        <w:contextualSpacing/>
        <w:mirrorIndents/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</w:pPr>
      <w:r w:rsidRPr="003A08E9">
        <w:rPr>
          <w:rFonts w:ascii="Courier New" w:eastAsia="Times New Roman" w:hAnsi="Courier New" w:cs="Courier New"/>
          <w:color w:val="000000"/>
          <w:sz w:val="14"/>
          <w:szCs w:val="14"/>
          <w:lang w:eastAsia="de-AT"/>
        </w:rPr>
        <w:t>Number of non-bonded contacts:   113</w:t>
      </w:r>
    </w:p>
    <w:p w14:paraId="50BBE17E" w14:textId="66336CAE" w:rsidR="008C3E64" w:rsidRDefault="008C3E64"/>
    <w:p w14:paraId="5DDD4CA4" w14:textId="0DD20BF8" w:rsidR="0081317D" w:rsidRDefault="0081317D"/>
    <w:p w14:paraId="4E21DB25" w14:textId="03E1012C" w:rsidR="0081317D" w:rsidRDefault="0081317D"/>
    <w:p w14:paraId="69F6A995" w14:textId="36D4A69A" w:rsidR="0081317D" w:rsidRDefault="0081317D"/>
    <w:p w14:paraId="170823E3" w14:textId="77777777" w:rsidR="0081317D" w:rsidRDefault="0081317D"/>
    <w:sectPr w:rsidR="008131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17D"/>
    <w:rsid w:val="001A4E70"/>
    <w:rsid w:val="00250094"/>
    <w:rsid w:val="003B5827"/>
    <w:rsid w:val="0081317D"/>
    <w:rsid w:val="008C3E64"/>
    <w:rsid w:val="00B1592D"/>
    <w:rsid w:val="00BE57D0"/>
    <w:rsid w:val="00FA3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DF9BC2"/>
  <w15:chartTrackingRefBased/>
  <w15:docId w15:val="{E88137B2-696D-4F12-B104-5BD6A30D0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1317D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89B904329C884D95BB9C87FEF5C0B41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BE4FF21-30D5-4571-A0BE-79A1757B7C4B}"/>
      </w:docPartPr>
      <w:docPartBody>
        <w:p w:rsidR="000C65FE" w:rsidRDefault="003D7AEA" w:rsidP="003D7AEA">
          <w:pPr>
            <w:pStyle w:val="89B904329C884D95BB9C87FEF5C0B41D"/>
          </w:pPr>
          <w:r w:rsidRPr="00C268B2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sDel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AEA"/>
    <w:rsid w:val="000C65FE"/>
    <w:rsid w:val="003D7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unhideWhenUsed/>
    <w:rsid w:val="003D7AEA"/>
    <w:rPr>
      <w:color w:val="808080"/>
    </w:rPr>
  </w:style>
  <w:style w:type="paragraph" w:customStyle="1" w:styleId="89B904329C884D95BB9C87FEF5C0B41D">
    <w:name w:val="89B904329C884D95BB9C87FEF5C0B41D"/>
    <w:rsid w:val="003D7AE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75</Words>
  <Characters>18119</Characters>
  <Application>Microsoft Office Word</Application>
  <DocSecurity>0</DocSecurity>
  <Lines>150</Lines>
  <Paragraphs>41</Paragraphs>
  <ScaleCrop>false</ScaleCrop>
  <Company/>
  <LinksUpToDate>false</LinksUpToDate>
  <CharactersWithSpaces>20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bensäk, Nina Kerstin (nina.gubensaek@uni-graz.at)</dc:creator>
  <cp:keywords/>
  <dc:description/>
  <cp:lastModifiedBy>Gubensäk, Nina Kerstin (nina.gubensaek@uni-graz.at)</cp:lastModifiedBy>
  <cp:revision>3</cp:revision>
  <dcterms:created xsi:type="dcterms:W3CDTF">2023-09-25T11:26:00Z</dcterms:created>
  <dcterms:modified xsi:type="dcterms:W3CDTF">2023-09-25T11:51:00Z</dcterms:modified>
</cp:coreProperties>
</file>